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BBE6D" w14:textId="77777777" w:rsidR="00D71BD9" w:rsidRPr="00D71BD9" w:rsidRDefault="00D71BD9" w:rsidP="00D71BD9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5590255"/>
      <w:r w:rsidRPr="00D71BD9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1 Table.</w:t>
      </w:r>
      <w:bookmarkEnd w:id="0"/>
      <w:r w:rsidRPr="00D71BD9">
        <w:rPr>
          <w:rFonts w:ascii="Arial" w:eastAsia="Calibri" w:hAnsi="Arial" w:cs="Arial"/>
          <w:b/>
          <w:bCs/>
          <w:sz w:val="24"/>
          <w:lang w:val="en-US"/>
        </w:rPr>
        <w:t xml:space="preserve"> Inverse probability weighted linear regression analysis results for lifestyle factors at 90 years old predicting semantic fluency, immediate recall, delayed recall, and compositive cognitive score at 90 years old.</w:t>
      </w:r>
    </w:p>
    <w:tbl>
      <w:tblPr>
        <w:tblStyle w:val="TableGrid"/>
        <w:tblpPr w:leftFromText="141" w:rightFromText="141" w:vertAnchor="text" w:horzAnchor="margin" w:tblpX="-568" w:tblpY="60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851"/>
        <w:gridCol w:w="1985"/>
        <w:gridCol w:w="850"/>
        <w:gridCol w:w="1985"/>
        <w:gridCol w:w="850"/>
        <w:gridCol w:w="1985"/>
        <w:gridCol w:w="850"/>
        <w:gridCol w:w="1985"/>
        <w:gridCol w:w="850"/>
      </w:tblGrid>
      <w:tr w:rsidR="00D71BD9" w:rsidRPr="00D71BD9" w14:paraId="5076E294" w14:textId="77777777" w:rsidTr="00C0479B">
        <w:tc>
          <w:tcPr>
            <w:tcW w:w="993" w:type="dxa"/>
            <w:tcBorders>
              <w:top w:val="single" w:sz="4" w:space="0" w:color="auto"/>
            </w:tcBorders>
          </w:tcPr>
          <w:p w14:paraId="62953223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B1610E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4FE9E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08FDDF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FFFAE6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492DD0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6F3963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F966FA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F060C2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BCC773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3C3980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D71BD9" w:rsidRPr="00D71BD9" w14:paraId="05B05338" w14:textId="77777777" w:rsidTr="00C0479B">
        <w:tc>
          <w:tcPr>
            <w:tcW w:w="993" w:type="dxa"/>
            <w:tcBorders>
              <w:bottom w:val="single" w:sz="4" w:space="0" w:color="auto"/>
            </w:tcBorders>
          </w:tcPr>
          <w:p w14:paraId="7BDF2400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7504D8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479B3A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1AC1DB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8BDAD5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56E2FD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4ED3EE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25515D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AF3906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2B65A8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E7CD01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71BD9" w:rsidRPr="00D71BD9" w14:paraId="7BF55605" w14:textId="77777777" w:rsidTr="00C0479B">
        <w:tc>
          <w:tcPr>
            <w:tcW w:w="993" w:type="dxa"/>
          </w:tcPr>
          <w:p w14:paraId="58753321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</w:tcPr>
          <w:p w14:paraId="2337642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851" w:type="dxa"/>
          </w:tcPr>
          <w:p w14:paraId="1F0962D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8 (87)</w:t>
            </w:r>
          </w:p>
        </w:tc>
        <w:tc>
          <w:tcPr>
            <w:tcW w:w="1985" w:type="dxa"/>
          </w:tcPr>
          <w:p w14:paraId="4620A61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2.33 (-4.72; 0.06)</w:t>
            </w:r>
          </w:p>
        </w:tc>
        <w:tc>
          <w:tcPr>
            <w:tcW w:w="850" w:type="dxa"/>
          </w:tcPr>
          <w:p w14:paraId="6D8FD89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985" w:type="dxa"/>
          </w:tcPr>
          <w:p w14:paraId="4274900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49 (-3.37; 0.39)</w:t>
            </w:r>
          </w:p>
        </w:tc>
        <w:tc>
          <w:tcPr>
            <w:tcW w:w="850" w:type="dxa"/>
          </w:tcPr>
          <w:p w14:paraId="0CC5B2D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985" w:type="dxa"/>
          </w:tcPr>
          <w:p w14:paraId="1769825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0 (-0.77; 0.36)</w:t>
            </w:r>
          </w:p>
        </w:tc>
        <w:tc>
          <w:tcPr>
            <w:tcW w:w="850" w:type="dxa"/>
          </w:tcPr>
          <w:p w14:paraId="45BB41D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985" w:type="dxa"/>
          </w:tcPr>
          <w:p w14:paraId="3BD8B77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5 (-0.68; -0.01)</w:t>
            </w:r>
          </w:p>
        </w:tc>
        <w:tc>
          <w:tcPr>
            <w:tcW w:w="850" w:type="dxa"/>
          </w:tcPr>
          <w:p w14:paraId="0402D6C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D71BD9" w:rsidRPr="00D71BD9" w14:paraId="5E939957" w14:textId="77777777" w:rsidTr="00C0479B">
        <w:tc>
          <w:tcPr>
            <w:tcW w:w="993" w:type="dxa"/>
          </w:tcPr>
          <w:p w14:paraId="0DF1E89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74BC8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851" w:type="dxa"/>
          </w:tcPr>
          <w:p w14:paraId="5D7242F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64 (63)</w:t>
            </w:r>
          </w:p>
        </w:tc>
        <w:tc>
          <w:tcPr>
            <w:tcW w:w="1985" w:type="dxa"/>
          </w:tcPr>
          <w:p w14:paraId="037EE99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0.98 (-1; 22; 3.18)</w:t>
            </w:r>
          </w:p>
        </w:tc>
        <w:tc>
          <w:tcPr>
            <w:tcW w:w="850" w:type="dxa"/>
          </w:tcPr>
          <w:p w14:paraId="36D4687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985" w:type="dxa"/>
          </w:tcPr>
          <w:p w14:paraId="0DB7E3C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58 (-4.25; 1.09)</w:t>
            </w:r>
          </w:p>
        </w:tc>
        <w:tc>
          <w:tcPr>
            <w:tcW w:w="850" w:type="dxa"/>
          </w:tcPr>
          <w:p w14:paraId="62A97D7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985" w:type="dxa"/>
          </w:tcPr>
          <w:p w14:paraId="1B3F1EF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5; -0.88; 0.19)</w:t>
            </w:r>
          </w:p>
        </w:tc>
        <w:tc>
          <w:tcPr>
            <w:tcW w:w="850" w:type="dxa"/>
          </w:tcPr>
          <w:p w14:paraId="5F93B05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1985" w:type="dxa"/>
          </w:tcPr>
          <w:p w14:paraId="3FDFCAF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10 (-0.48; 0.28)</w:t>
            </w:r>
          </w:p>
        </w:tc>
        <w:tc>
          <w:tcPr>
            <w:tcW w:w="850" w:type="dxa"/>
          </w:tcPr>
          <w:p w14:paraId="0779969C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603</w:t>
            </w:r>
          </w:p>
        </w:tc>
      </w:tr>
      <w:tr w:rsidR="00D71BD9" w:rsidRPr="00D71BD9" w14:paraId="42CA75F1" w14:textId="77777777" w:rsidTr="00C0479B">
        <w:tc>
          <w:tcPr>
            <w:tcW w:w="993" w:type="dxa"/>
          </w:tcPr>
          <w:p w14:paraId="5F6E810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5A103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851" w:type="dxa"/>
          </w:tcPr>
          <w:p w14:paraId="732CD9C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85" w:type="dxa"/>
          </w:tcPr>
          <w:p w14:paraId="1AACAD2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2 (-0.11; 0.35)</w:t>
            </w:r>
          </w:p>
        </w:tc>
        <w:tc>
          <w:tcPr>
            <w:tcW w:w="850" w:type="dxa"/>
          </w:tcPr>
          <w:p w14:paraId="6D7B414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985" w:type="dxa"/>
          </w:tcPr>
          <w:p w14:paraId="2C841CA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06 (-0.34; 0.23)</w:t>
            </w:r>
          </w:p>
        </w:tc>
        <w:tc>
          <w:tcPr>
            <w:tcW w:w="850" w:type="dxa"/>
          </w:tcPr>
          <w:p w14:paraId="634C272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985" w:type="dxa"/>
          </w:tcPr>
          <w:p w14:paraId="7B87FAD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3 (-0.04; 0.09)</w:t>
            </w:r>
          </w:p>
        </w:tc>
        <w:tc>
          <w:tcPr>
            <w:tcW w:w="850" w:type="dxa"/>
          </w:tcPr>
          <w:p w14:paraId="2AAF9A0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985" w:type="dxa"/>
          </w:tcPr>
          <w:p w14:paraId="2DB4926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0 (-0.03; 0.04)</w:t>
            </w:r>
          </w:p>
        </w:tc>
        <w:tc>
          <w:tcPr>
            <w:tcW w:w="850" w:type="dxa"/>
          </w:tcPr>
          <w:p w14:paraId="0361321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858</w:t>
            </w:r>
          </w:p>
        </w:tc>
      </w:tr>
      <w:tr w:rsidR="00D71BD9" w:rsidRPr="00D71BD9" w14:paraId="07193A70" w14:textId="77777777" w:rsidTr="00C0479B">
        <w:tc>
          <w:tcPr>
            <w:tcW w:w="993" w:type="dxa"/>
          </w:tcPr>
          <w:p w14:paraId="6C1B682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76A21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851" w:type="dxa"/>
          </w:tcPr>
          <w:p w14:paraId="4C34253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2 (81)</w:t>
            </w:r>
          </w:p>
        </w:tc>
        <w:tc>
          <w:tcPr>
            <w:tcW w:w="1985" w:type="dxa"/>
          </w:tcPr>
          <w:p w14:paraId="0783998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-0.08 (-0.66; 0.50)</w:t>
            </w:r>
          </w:p>
        </w:tc>
        <w:tc>
          <w:tcPr>
            <w:tcW w:w="850" w:type="dxa"/>
          </w:tcPr>
          <w:p w14:paraId="5EA48F0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985" w:type="dxa"/>
          </w:tcPr>
          <w:p w14:paraId="6A0FDCF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4 (-0.87; 0.39)</w:t>
            </w:r>
          </w:p>
        </w:tc>
        <w:tc>
          <w:tcPr>
            <w:tcW w:w="850" w:type="dxa"/>
          </w:tcPr>
          <w:p w14:paraId="7D9D501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985" w:type="dxa"/>
          </w:tcPr>
          <w:p w14:paraId="17156F9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1 (-0.38; -0.05)</w:t>
            </w:r>
          </w:p>
        </w:tc>
        <w:tc>
          <w:tcPr>
            <w:tcW w:w="850" w:type="dxa"/>
          </w:tcPr>
          <w:p w14:paraId="2C66145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85" w:type="dxa"/>
          </w:tcPr>
          <w:p w14:paraId="6326774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06 (-0.15; 0.02)</w:t>
            </w:r>
          </w:p>
        </w:tc>
        <w:tc>
          <w:tcPr>
            <w:tcW w:w="850" w:type="dxa"/>
          </w:tcPr>
          <w:p w14:paraId="55BB222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36</w:t>
            </w:r>
          </w:p>
        </w:tc>
      </w:tr>
      <w:tr w:rsidR="00D71BD9" w:rsidRPr="00D71BD9" w14:paraId="0542CCE9" w14:textId="77777777" w:rsidTr="00C0479B">
        <w:tc>
          <w:tcPr>
            <w:tcW w:w="993" w:type="dxa"/>
          </w:tcPr>
          <w:p w14:paraId="6DE3841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50844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</w:tcPr>
          <w:p w14:paraId="47EEC08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94 (93)</w:t>
            </w:r>
          </w:p>
        </w:tc>
        <w:tc>
          <w:tcPr>
            <w:tcW w:w="1985" w:type="dxa"/>
          </w:tcPr>
          <w:p w14:paraId="2D5BD74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1.24 (-0.89; 3.37)</w:t>
            </w:r>
          </w:p>
        </w:tc>
        <w:tc>
          <w:tcPr>
            <w:tcW w:w="850" w:type="dxa"/>
          </w:tcPr>
          <w:p w14:paraId="375D898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985" w:type="dxa"/>
          </w:tcPr>
          <w:p w14:paraId="1A72646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2.98 (0.95; 5.00)</w:t>
            </w:r>
          </w:p>
        </w:tc>
        <w:tc>
          <w:tcPr>
            <w:tcW w:w="850" w:type="dxa"/>
          </w:tcPr>
          <w:p w14:paraId="318375A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85" w:type="dxa"/>
          </w:tcPr>
          <w:p w14:paraId="1B45492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53 (-0.02; 1.08)</w:t>
            </w:r>
          </w:p>
        </w:tc>
        <w:tc>
          <w:tcPr>
            <w:tcW w:w="850" w:type="dxa"/>
          </w:tcPr>
          <w:p w14:paraId="4C1453E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985" w:type="dxa"/>
          </w:tcPr>
          <w:p w14:paraId="42E4A77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6 (0.05; 0.68)</w:t>
            </w:r>
          </w:p>
        </w:tc>
        <w:tc>
          <w:tcPr>
            <w:tcW w:w="850" w:type="dxa"/>
          </w:tcPr>
          <w:p w14:paraId="58F9E13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D71BD9" w:rsidRPr="00D71BD9" w14:paraId="018E24D8" w14:textId="77777777" w:rsidTr="00C0479B">
        <w:tc>
          <w:tcPr>
            <w:tcW w:w="993" w:type="dxa"/>
          </w:tcPr>
          <w:p w14:paraId="6EBBC1C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053BB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</w:tcPr>
          <w:p w14:paraId="47D1C31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94 (93)</w:t>
            </w:r>
          </w:p>
        </w:tc>
        <w:tc>
          <w:tcPr>
            <w:tcW w:w="1985" w:type="dxa"/>
          </w:tcPr>
          <w:p w14:paraId="55350AE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4.25 (1.05; 7.45)</w:t>
            </w:r>
          </w:p>
        </w:tc>
        <w:tc>
          <w:tcPr>
            <w:tcW w:w="850" w:type="dxa"/>
          </w:tcPr>
          <w:p w14:paraId="6EEF8AA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5" w:type="dxa"/>
          </w:tcPr>
          <w:p w14:paraId="76A6B02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5.98 (4.43; 7.54)</w:t>
            </w:r>
          </w:p>
        </w:tc>
        <w:tc>
          <w:tcPr>
            <w:tcW w:w="850" w:type="dxa"/>
          </w:tcPr>
          <w:p w14:paraId="73C0F50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4C84E92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1.13 (0.73; 1.54)</w:t>
            </w:r>
          </w:p>
        </w:tc>
        <w:tc>
          <w:tcPr>
            <w:tcW w:w="850" w:type="dxa"/>
          </w:tcPr>
          <w:p w14:paraId="21F2693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6BBC601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1.12 (0.85; 1.40)</w:t>
            </w:r>
          </w:p>
        </w:tc>
        <w:tc>
          <w:tcPr>
            <w:tcW w:w="850" w:type="dxa"/>
          </w:tcPr>
          <w:p w14:paraId="34BE3F4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71BD9" w:rsidRPr="00D71BD9" w14:paraId="17853CCF" w14:textId="77777777" w:rsidTr="00C0479B">
        <w:tc>
          <w:tcPr>
            <w:tcW w:w="993" w:type="dxa"/>
          </w:tcPr>
          <w:p w14:paraId="45281FBA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55F153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F17B86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0AD4B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8F1CE9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550BD6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8B3C784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F9E454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4B92807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41999D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5AF0CA7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D71BD9" w:rsidRPr="00D71BD9" w14:paraId="7B841E45" w14:textId="77777777" w:rsidTr="00C0479B">
        <w:tc>
          <w:tcPr>
            <w:tcW w:w="993" w:type="dxa"/>
          </w:tcPr>
          <w:p w14:paraId="6D7A9861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</w:tcPr>
          <w:p w14:paraId="1334B08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851" w:type="dxa"/>
          </w:tcPr>
          <w:p w14:paraId="67643B0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8 (87)</w:t>
            </w:r>
          </w:p>
        </w:tc>
        <w:tc>
          <w:tcPr>
            <w:tcW w:w="1985" w:type="dxa"/>
          </w:tcPr>
          <w:p w14:paraId="0B39402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2.31 (-4.54; -0.07)</w:t>
            </w:r>
          </w:p>
        </w:tc>
        <w:tc>
          <w:tcPr>
            <w:tcW w:w="850" w:type="dxa"/>
          </w:tcPr>
          <w:p w14:paraId="2E5FE6E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985" w:type="dxa"/>
          </w:tcPr>
          <w:p w14:paraId="3028E1C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42 (-3.06; 0.22)</w:t>
            </w:r>
          </w:p>
        </w:tc>
        <w:tc>
          <w:tcPr>
            <w:tcW w:w="850" w:type="dxa"/>
          </w:tcPr>
          <w:p w14:paraId="2B69CD2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985" w:type="dxa"/>
          </w:tcPr>
          <w:p w14:paraId="14EF5C4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4 (-0.81; 0.33)</w:t>
            </w:r>
          </w:p>
        </w:tc>
        <w:tc>
          <w:tcPr>
            <w:tcW w:w="850" w:type="dxa"/>
          </w:tcPr>
          <w:p w14:paraId="3DB4023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985" w:type="dxa"/>
          </w:tcPr>
          <w:p w14:paraId="3DC5931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4 (-0.63; -0.05)</w:t>
            </w:r>
          </w:p>
        </w:tc>
        <w:tc>
          <w:tcPr>
            <w:tcW w:w="850" w:type="dxa"/>
          </w:tcPr>
          <w:p w14:paraId="5FA9433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D71BD9" w:rsidRPr="00D71BD9" w14:paraId="1B039DB2" w14:textId="77777777" w:rsidTr="00C0479B">
        <w:tc>
          <w:tcPr>
            <w:tcW w:w="993" w:type="dxa"/>
          </w:tcPr>
          <w:p w14:paraId="168A2AF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9FF15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851" w:type="dxa"/>
          </w:tcPr>
          <w:p w14:paraId="0BFB8B9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64 (63)</w:t>
            </w:r>
          </w:p>
        </w:tc>
        <w:tc>
          <w:tcPr>
            <w:tcW w:w="1985" w:type="dxa"/>
          </w:tcPr>
          <w:p w14:paraId="4C274E5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1.08 (-1;04; 3.20)</w:t>
            </w:r>
          </w:p>
        </w:tc>
        <w:tc>
          <w:tcPr>
            <w:tcW w:w="850" w:type="dxa"/>
          </w:tcPr>
          <w:p w14:paraId="1AF6213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1985" w:type="dxa"/>
          </w:tcPr>
          <w:p w14:paraId="6F646C1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43 (-3.76; 0.90)</w:t>
            </w:r>
          </w:p>
        </w:tc>
        <w:tc>
          <w:tcPr>
            <w:tcW w:w="850" w:type="dxa"/>
          </w:tcPr>
          <w:p w14:paraId="7A93313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985" w:type="dxa"/>
          </w:tcPr>
          <w:p w14:paraId="7BD36E2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5 (-0.87; 0.18)</w:t>
            </w:r>
          </w:p>
        </w:tc>
        <w:tc>
          <w:tcPr>
            <w:tcW w:w="850" w:type="dxa"/>
          </w:tcPr>
          <w:p w14:paraId="7934EAE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985" w:type="dxa"/>
          </w:tcPr>
          <w:p w14:paraId="7E23ECE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08 (-0.42; 0.26)</w:t>
            </w:r>
          </w:p>
        </w:tc>
        <w:tc>
          <w:tcPr>
            <w:tcW w:w="850" w:type="dxa"/>
          </w:tcPr>
          <w:p w14:paraId="4343CC5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634</w:t>
            </w:r>
          </w:p>
        </w:tc>
      </w:tr>
      <w:tr w:rsidR="00D71BD9" w:rsidRPr="00D71BD9" w14:paraId="51C103F9" w14:textId="77777777" w:rsidTr="00C0479B">
        <w:tc>
          <w:tcPr>
            <w:tcW w:w="993" w:type="dxa"/>
          </w:tcPr>
          <w:p w14:paraId="74C578F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BDE07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851" w:type="dxa"/>
          </w:tcPr>
          <w:p w14:paraId="4D58F52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85" w:type="dxa"/>
          </w:tcPr>
          <w:p w14:paraId="68C163F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4 (-0.08; 0.37)</w:t>
            </w:r>
          </w:p>
        </w:tc>
        <w:tc>
          <w:tcPr>
            <w:tcW w:w="850" w:type="dxa"/>
          </w:tcPr>
          <w:p w14:paraId="5E248DD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985" w:type="dxa"/>
          </w:tcPr>
          <w:p w14:paraId="3B6230CC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02 (-0.27; 0.23)</w:t>
            </w:r>
          </w:p>
        </w:tc>
        <w:tc>
          <w:tcPr>
            <w:tcW w:w="850" w:type="dxa"/>
          </w:tcPr>
          <w:p w14:paraId="40F6C4B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985" w:type="dxa"/>
          </w:tcPr>
          <w:p w14:paraId="55E5B30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3; 0.10)</w:t>
            </w:r>
          </w:p>
        </w:tc>
        <w:tc>
          <w:tcPr>
            <w:tcW w:w="850" w:type="dxa"/>
          </w:tcPr>
          <w:p w14:paraId="68126B8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985" w:type="dxa"/>
          </w:tcPr>
          <w:p w14:paraId="25B5407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2; 0.04)</w:t>
            </w:r>
          </w:p>
        </w:tc>
        <w:tc>
          <w:tcPr>
            <w:tcW w:w="850" w:type="dxa"/>
          </w:tcPr>
          <w:p w14:paraId="3577D8B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541</w:t>
            </w:r>
          </w:p>
        </w:tc>
      </w:tr>
      <w:tr w:rsidR="00D71BD9" w:rsidRPr="00D71BD9" w14:paraId="67CC797C" w14:textId="77777777" w:rsidTr="00C0479B">
        <w:tc>
          <w:tcPr>
            <w:tcW w:w="993" w:type="dxa"/>
          </w:tcPr>
          <w:p w14:paraId="74C2431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94CF2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851" w:type="dxa"/>
          </w:tcPr>
          <w:p w14:paraId="76DCDB1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2 (81)</w:t>
            </w:r>
          </w:p>
        </w:tc>
        <w:tc>
          <w:tcPr>
            <w:tcW w:w="1985" w:type="dxa"/>
          </w:tcPr>
          <w:p w14:paraId="11CD26B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-0.30 (-0.93; 0.33)</w:t>
            </w:r>
          </w:p>
        </w:tc>
        <w:tc>
          <w:tcPr>
            <w:tcW w:w="850" w:type="dxa"/>
          </w:tcPr>
          <w:p w14:paraId="0652368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985" w:type="dxa"/>
          </w:tcPr>
          <w:p w14:paraId="1B02DE4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54 (-1.19; 0.11)</w:t>
            </w:r>
          </w:p>
        </w:tc>
        <w:tc>
          <w:tcPr>
            <w:tcW w:w="850" w:type="dxa"/>
          </w:tcPr>
          <w:p w14:paraId="5815AEE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985" w:type="dxa"/>
          </w:tcPr>
          <w:p w14:paraId="52E3590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8 (-0.45; -0.12)</w:t>
            </w:r>
          </w:p>
        </w:tc>
        <w:tc>
          <w:tcPr>
            <w:tcW w:w="850" w:type="dxa"/>
          </w:tcPr>
          <w:p w14:paraId="76DAAF6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3E8861D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0.20; -0.02)</w:t>
            </w:r>
          </w:p>
        </w:tc>
        <w:tc>
          <w:tcPr>
            <w:tcW w:w="850" w:type="dxa"/>
          </w:tcPr>
          <w:p w14:paraId="111EDB3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D71BD9" w:rsidRPr="00D71BD9" w14:paraId="3C76A7A0" w14:textId="77777777" w:rsidTr="00C0479B">
        <w:tc>
          <w:tcPr>
            <w:tcW w:w="993" w:type="dxa"/>
          </w:tcPr>
          <w:p w14:paraId="2A5D8634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F251E7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B3D030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AA03E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B647F05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69D562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C2BE007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3E34B3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F788DCC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E48B9F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0CD3BA9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D71BD9" w:rsidRPr="00D71BD9" w14:paraId="5B98C376" w14:textId="77777777" w:rsidTr="00C0479B">
        <w:tc>
          <w:tcPr>
            <w:tcW w:w="993" w:type="dxa"/>
          </w:tcPr>
          <w:p w14:paraId="2F0967D0" w14:textId="77777777" w:rsidR="00D71BD9" w:rsidRPr="00D71BD9" w:rsidRDefault="00D71BD9" w:rsidP="00D71BD9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D71BD9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5" w:type="dxa"/>
          </w:tcPr>
          <w:p w14:paraId="16E0635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851" w:type="dxa"/>
          </w:tcPr>
          <w:p w14:paraId="3950C79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77 (76)</w:t>
            </w:r>
          </w:p>
        </w:tc>
        <w:tc>
          <w:tcPr>
            <w:tcW w:w="1985" w:type="dxa"/>
          </w:tcPr>
          <w:p w14:paraId="6B05DFC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2.29 (-4.60; 0.02)</w:t>
            </w:r>
          </w:p>
        </w:tc>
        <w:tc>
          <w:tcPr>
            <w:tcW w:w="850" w:type="dxa"/>
          </w:tcPr>
          <w:p w14:paraId="5B66625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985" w:type="dxa"/>
          </w:tcPr>
          <w:p w14:paraId="01D721B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02 (-2.77; 0.74)</w:t>
            </w:r>
          </w:p>
        </w:tc>
        <w:tc>
          <w:tcPr>
            <w:tcW w:w="850" w:type="dxa"/>
          </w:tcPr>
          <w:p w14:paraId="3535EE6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985" w:type="dxa"/>
          </w:tcPr>
          <w:p w14:paraId="7106EB3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25 (-0.87; 0.36)</w:t>
            </w:r>
          </w:p>
        </w:tc>
        <w:tc>
          <w:tcPr>
            <w:tcW w:w="850" w:type="dxa"/>
          </w:tcPr>
          <w:p w14:paraId="317A5DA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985" w:type="dxa"/>
          </w:tcPr>
          <w:p w14:paraId="3E67537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0 (-0.61; 0.01)</w:t>
            </w:r>
          </w:p>
        </w:tc>
        <w:tc>
          <w:tcPr>
            <w:tcW w:w="850" w:type="dxa"/>
          </w:tcPr>
          <w:p w14:paraId="1CFAC65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59</w:t>
            </w:r>
          </w:p>
        </w:tc>
      </w:tr>
      <w:tr w:rsidR="00D71BD9" w:rsidRPr="00D71BD9" w14:paraId="0E15626C" w14:textId="77777777" w:rsidTr="00C0479B">
        <w:tc>
          <w:tcPr>
            <w:tcW w:w="993" w:type="dxa"/>
          </w:tcPr>
          <w:p w14:paraId="0E8F725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23343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851" w:type="dxa"/>
          </w:tcPr>
          <w:p w14:paraId="519751C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56 (55)</w:t>
            </w:r>
          </w:p>
        </w:tc>
        <w:tc>
          <w:tcPr>
            <w:tcW w:w="1985" w:type="dxa"/>
          </w:tcPr>
          <w:p w14:paraId="352884A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0.50 (-1.76; 2.76)</w:t>
            </w:r>
          </w:p>
        </w:tc>
        <w:tc>
          <w:tcPr>
            <w:tcW w:w="850" w:type="dxa"/>
          </w:tcPr>
          <w:p w14:paraId="6E74BF5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985" w:type="dxa"/>
          </w:tcPr>
          <w:p w14:paraId="0FDD8F4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1.75 (-4.17; 0.67)</w:t>
            </w:r>
          </w:p>
        </w:tc>
        <w:tc>
          <w:tcPr>
            <w:tcW w:w="850" w:type="dxa"/>
          </w:tcPr>
          <w:p w14:paraId="41CE577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985" w:type="dxa"/>
          </w:tcPr>
          <w:p w14:paraId="23FDF3F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3 (-0.91; 0.25)</w:t>
            </w:r>
          </w:p>
        </w:tc>
        <w:tc>
          <w:tcPr>
            <w:tcW w:w="850" w:type="dxa"/>
          </w:tcPr>
          <w:p w14:paraId="60859AC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985" w:type="dxa"/>
          </w:tcPr>
          <w:p w14:paraId="0090BAA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15 (-0.50; 0.21)</w:t>
            </w:r>
          </w:p>
        </w:tc>
        <w:tc>
          <w:tcPr>
            <w:tcW w:w="850" w:type="dxa"/>
          </w:tcPr>
          <w:p w14:paraId="4B54C4F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17</w:t>
            </w:r>
          </w:p>
        </w:tc>
      </w:tr>
      <w:tr w:rsidR="00D71BD9" w:rsidRPr="00D71BD9" w14:paraId="49B2A5E0" w14:textId="77777777" w:rsidTr="00C0479B">
        <w:tc>
          <w:tcPr>
            <w:tcW w:w="993" w:type="dxa"/>
          </w:tcPr>
          <w:p w14:paraId="656D7FA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C63EB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851" w:type="dxa"/>
          </w:tcPr>
          <w:p w14:paraId="3461F78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2 (81)</w:t>
            </w:r>
          </w:p>
        </w:tc>
        <w:tc>
          <w:tcPr>
            <w:tcW w:w="1985" w:type="dxa"/>
          </w:tcPr>
          <w:p w14:paraId="2D61131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0 (-0.03; 0.42)</w:t>
            </w:r>
          </w:p>
        </w:tc>
        <w:tc>
          <w:tcPr>
            <w:tcW w:w="850" w:type="dxa"/>
          </w:tcPr>
          <w:p w14:paraId="002528A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985" w:type="dxa"/>
          </w:tcPr>
          <w:p w14:paraId="2C9642D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26; 0.24)</w:t>
            </w:r>
          </w:p>
        </w:tc>
        <w:tc>
          <w:tcPr>
            <w:tcW w:w="850" w:type="dxa"/>
          </w:tcPr>
          <w:p w14:paraId="1B8F5C0C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985" w:type="dxa"/>
          </w:tcPr>
          <w:p w14:paraId="65CAF8B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3 (-0.03; 0.10)</w:t>
            </w:r>
          </w:p>
        </w:tc>
        <w:tc>
          <w:tcPr>
            <w:tcW w:w="850" w:type="dxa"/>
          </w:tcPr>
          <w:p w14:paraId="36B4AC2C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985" w:type="dxa"/>
          </w:tcPr>
          <w:p w14:paraId="4C3DDB1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2; 0.04)</w:t>
            </w:r>
          </w:p>
        </w:tc>
        <w:tc>
          <w:tcPr>
            <w:tcW w:w="850" w:type="dxa"/>
          </w:tcPr>
          <w:p w14:paraId="7C0AE9A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03</w:t>
            </w:r>
          </w:p>
        </w:tc>
      </w:tr>
      <w:tr w:rsidR="00D71BD9" w:rsidRPr="00D71BD9" w14:paraId="4A487A55" w14:textId="77777777" w:rsidTr="00C0479B">
        <w:tc>
          <w:tcPr>
            <w:tcW w:w="993" w:type="dxa"/>
          </w:tcPr>
          <w:p w14:paraId="6592661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63EA9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851" w:type="dxa"/>
          </w:tcPr>
          <w:p w14:paraId="602B28A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71 (70)</w:t>
            </w:r>
          </w:p>
        </w:tc>
        <w:tc>
          <w:tcPr>
            <w:tcW w:w="1985" w:type="dxa"/>
          </w:tcPr>
          <w:p w14:paraId="72C25B7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-0.24 (-0.91; 0.43)</w:t>
            </w:r>
          </w:p>
        </w:tc>
        <w:tc>
          <w:tcPr>
            <w:tcW w:w="850" w:type="dxa"/>
          </w:tcPr>
          <w:p w14:paraId="253AC54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985" w:type="dxa"/>
          </w:tcPr>
          <w:p w14:paraId="5AB037A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48 (-1.16; 0.20)</w:t>
            </w:r>
          </w:p>
        </w:tc>
        <w:tc>
          <w:tcPr>
            <w:tcW w:w="850" w:type="dxa"/>
          </w:tcPr>
          <w:p w14:paraId="3553ADE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985" w:type="dxa"/>
          </w:tcPr>
          <w:p w14:paraId="66424AA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30 (-0.48; -0.12)</w:t>
            </w:r>
          </w:p>
        </w:tc>
        <w:tc>
          <w:tcPr>
            <w:tcW w:w="850" w:type="dxa"/>
          </w:tcPr>
          <w:p w14:paraId="1836F88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0FE949A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-0.10 (-0.19; -0.01)</w:t>
            </w:r>
          </w:p>
        </w:tc>
        <w:tc>
          <w:tcPr>
            <w:tcW w:w="850" w:type="dxa"/>
          </w:tcPr>
          <w:p w14:paraId="03BB7A1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D71BD9" w:rsidRPr="00D71BD9" w14:paraId="40469B99" w14:textId="77777777" w:rsidTr="00C0479B">
        <w:tc>
          <w:tcPr>
            <w:tcW w:w="993" w:type="dxa"/>
          </w:tcPr>
          <w:p w14:paraId="5989F9E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43EEE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1*</w:t>
            </w:r>
          </w:p>
        </w:tc>
        <w:tc>
          <w:tcPr>
            <w:tcW w:w="851" w:type="dxa"/>
          </w:tcPr>
          <w:p w14:paraId="5230D64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5" w:type="dxa"/>
          </w:tcPr>
          <w:p w14:paraId="369A45A1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1.37 (-1.08; 3.82)</w:t>
            </w:r>
          </w:p>
        </w:tc>
        <w:tc>
          <w:tcPr>
            <w:tcW w:w="850" w:type="dxa"/>
          </w:tcPr>
          <w:p w14:paraId="576DFC6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985" w:type="dxa"/>
          </w:tcPr>
          <w:p w14:paraId="317960ED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3.03 (0.88; 5.17)</w:t>
            </w:r>
          </w:p>
        </w:tc>
        <w:tc>
          <w:tcPr>
            <w:tcW w:w="850" w:type="dxa"/>
          </w:tcPr>
          <w:p w14:paraId="1888259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5" w:type="dxa"/>
          </w:tcPr>
          <w:p w14:paraId="3A16BBE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41 (-0.15; 0.98)</w:t>
            </w:r>
          </w:p>
        </w:tc>
        <w:tc>
          <w:tcPr>
            <w:tcW w:w="850" w:type="dxa"/>
          </w:tcPr>
          <w:p w14:paraId="1532EFD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985" w:type="dxa"/>
          </w:tcPr>
          <w:p w14:paraId="5E281F63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35 (-0.00; 0.70)</w:t>
            </w:r>
          </w:p>
        </w:tc>
        <w:tc>
          <w:tcPr>
            <w:tcW w:w="850" w:type="dxa"/>
          </w:tcPr>
          <w:p w14:paraId="444904B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0.052</w:t>
            </w:r>
          </w:p>
        </w:tc>
      </w:tr>
      <w:tr w:rsidR="00D71BD9" w:rsidRPr="00D71BD9" w14:paraId="5349B6BB" w14:textId="77777777" w:rsidTr="00C0479B">
        <w:tc>
          <w:tcPr>
            <w:tcW w:w="993" w:type="dxa"/>
          </w:tcPr>
          <w:p w14:paraId="6FCC227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553CA1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D71BD9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D71BD9">
              <w:rPr>
                <w:rFonts w:ascii="Arial" w:eastAsia="Calibri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851" w:type="dxa"/>
          </w:tcPr>
          <w:p w14:paraId="7A7C7C24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85" w:type="dxa"/>
          </w:tcPr>
          <w:p w14:paraId="14B35C3B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</w:rPr>
              <w:t>5.41 (2.49; 8.34)</w:t>
            </w:r>
          </w:p>
        </w:tc>
        <w:tc>
          <w:tcPr>
            <w:tcW w:w="850" w:type="dxa"/>
          </w:tcPr>
          <w:p w14:paraId="3FE5ED52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72CE2AD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5.91 (3.84; 7.98)</w:t>
            </w:r>
          </w:p>
        </w:tc>
        <w:tc>
          <w:tcPr>
            <w:tcW w:w="850" w:type="dxa"/>
          </w:tcPr>
          <w:p w14:paraId="6A4F7CC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0673FC4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1.06 (0.60; 1.52)</w:t>
            </w:r>
          </w:p>
        </w:tc>
        <w:tc>
          <w:tcPr>
            <w:tcW w:w="850" w:type="dxa"/>
          </w:tcPr>
          <w:p w14:paraId="2AA1D29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</w:tcPr>
          <w:p w14:paraId="1D179C9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1.17 (0.85; 1.48)</w:t>
            </w:r>
          </w:p>
        </w:tc>
        <w:tc>
          <w:tcPr>
            <w:tcW w:w="850" w:type="dxa"/>
          </w:tcPr>
          <w:p w14:paraId="2DDEB16F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1BD9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71BD9" w:rsidRPr="00D71BD9" w14:paraId="004CE2EF" w14:textId="77777777" w:rsidTr="00C0479B">
        <w:trPr>
          <w:trHeight w:val="194"/>
        </w:trPr>
        <w:tc>
          <w:tcPr>
            <w:tcW w:w="993" w:type="dxa"/>
            <w:tcBorders>
              <w:bottom w:val="single" w:sz="4" w:space="0" w:color="auto"/>
            </w:tcBorders>
          </w:tcPr>
          <w:p w14:paraId="4DF401B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F3BFC0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0FE78A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B327B37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ADBDE6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5B2759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0178D8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85C58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F74AFE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04DDA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B7E805" w14:textId="77777777" w:rsidR="00D71BD9" w:rsidRPr="00D71BD9" w:rsidRDefault="00D71BD9" w:rsidP="00D71BD9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20AA9982" w14:textId="77777777" w:rsidR="00D71BD9" w:rsidRPr="00D71BD9" w:rsidRDefault="00D71BD9" w:rsidP="00D71BD9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BCFC9EC" w14:textId="77777777" w:rsidR="00D71BD9" w:rsidRPr="00D71BD9" w:rsidRDefault="00D71BD9" w:rsidP="00D71BD9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D71BD9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nd age (centered) are used as covariates. Model 2: Sex, age (centered), and education are used as covariates. Model 3: Sex, age (centered), education, and APOE are used as covariates. Analyses adjusted for non-independence of twin data. *Covariates for education in model 3 were sex, age (centered), follow-up time (centered), and APOE status. </w:t>
      </w:r>
    </w:p>
    <w:p w14:paraId="7D8245B6" w14:textId="77777777" w:rsidR="00D71BD9" w:rsidRPr="00D71BD9" w:rsidRDefault="00D71BD9" w:rsidP="00D71BD9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</w:p>
    <w:p w14:paraId="788EB557" w14:textId="77777777" w:rsidR="00C949D6" w:rsidRPr="00D71BD9" w:rsidRDefault="00C949D6" w:rsidP="002C2D8A">
      <w:pPr>
        <w:rPr>
          <w:lang w:val="en-US"/>
        </w:rPr>
      </w:pPr>
    </w:p>
    <w:sectPr w:rsidR="00C949D6" w:rsidRPr="00D71BD9" w:rsidSect="002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E7973"/>
    <w:rsid w:val="002C2D8A"/>
    <w:rsid w:val="00474753"/>
    <w:rsid w:val="005C78AB"/>
    <w:rsid w:val="007B3C40"/>
    <w:rsid w:val="0082213D"/>
    <w:rsid w:val="00A77B40"/>
    <w:rsid w:val="00AC2E5B"/>
    <w:rsid w:val="00C949D6"/>
    <w:rsid w:val="00D71BD9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2587</Characters>
  <Application>Microsoft Office Word</Application>
  <DocSecurity>0</DocSecurity>
  <Lines>21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2</cp:revision>
  <dcterms:created xsi:type="dcterms:W3CDTF">2025-08-08T21:05:00Z</dcterms:created>
  <dcterms:modified xsi:type="dcterms:W3CDTF">2025-08-08T21:05:00Z</dcterms:modified>
</cp:coreProperties>
</file>